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26B5D" w14:textId="77777777" w:rsidR="001903A5" w:rsidRPr="001903A5" w:rsidRDefault="001903A5" w:rsidP="001903A5">
      <w:pPr>
        <w:spacing w:after="160" w:line="259" w:lineRule="auto"/>
        <w:rPr>
          <w:rFonts w:ascii="Calibri" w:eastAsia="Calibri" w:hAnsi="Calibri" w:cs="Calibri"/>
          <w:b/>
          <w:bCs/>
          <w:sz w:val="28"/>
          <w:szCs w:val="28"/>
        </w:rPr>
      </w:pPr>
      <w:r w:rsidRPr="001903A5">
        <w:rPr>
          <w:rFonts w:ascii="Calibri" w:eastAsia="Calibri" w:hAnsi="Calibri" w:cs="Calibri"/>
          <w:b/>
          <w:bCs/>
          <w:sz w:val="28"/>
          <w:szCs w:val="28"/>
        </w:rPr>
        <w:t>Appendix  3 - Table of Topic Modelling results with n=4 topics</w:t>
      </w:r>
    </w:p>
    <w:p w14:paraId="3A0DBCDB" w14:textId="77777777" w:rsidR="001903A5" w:rsidRDefault="001903A5" w:rsidP="001903A5">
      <w:pPr>
        <w:spacing w:after="160" w:line="259" w:lineRule="auto"/>
        <w:rPr>
          <w:rFonts w:ascii="Calibri" w:eastAsia="Calibri" w:hAnsi="Calibri" w:cs="Calibri"/>
        </w:rPr>
      </w:pP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380"/>
        <w:gridCol w:w="1290"/>
        <w:gridCol w:w="1215"/>
        <w:gridCol w:w="3945"/>
      </w:tblGrid>
      <w:tr w:rsidR="001903A5" w14:paraId="5B2D2993" w14:textId="77777777" w:rsidTr="005E5789">
        <w:trPr>
          <w:trHeight w:val="785"/>
        </w:trPr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2F0E1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luster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C0FA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opic Labels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B1D7A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# Posts  (Dominant Topic)</w:t>
            </w:r>
          </w:p>
        </w:tc>
        <w:tc>
          <w:tcPr>
            <w:tcW w:w="12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67EF3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ominant Topic Frequency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21DF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op 20 Words</w:t>
            </w:r>
          </w:p>
        </w:tc>
      </w:tr>
      <w:tr w:rsidR="001903A5" w14:paraId="20F7D4B3" w14:textId="77777777" w:rsidTr="005E5789">
        <w:trPr>
          <w:trHeight w:val="785"/>
        </w:trPr>
        <w:tc>
          <w:tcPr>
            <w:tcW w:w="11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0C3C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fo</w:t>
            </w:r>
          </w:p>
          <w:p w14:paraId="28832E7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</w:p>
          <w:p w14:paraId="4B9A533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813FD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ildren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3C00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46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AB4C6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1851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5B685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bile,kids,sfns,cp,parents,letter,nice,alan,garda,name,problem,friend,fuck,crazy,cool,shocking,holidays,important,woman,madness</w:t>
            </w:r>
          </w:p>
        </w:tc>
      </w:tr>
      <w:tr w:rsidR="001903A5" w14:paraId="3BEE1E2A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79C56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569C1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triction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6FB2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3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D486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9301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E82D6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eck,excellent,god,checkpoints,meeting,checkpoint,kris,tonight,morning,road,city,castlebar,shit,speed,waiting,mad,christmas,jean,mind,night</w:t>
            </w:r>
          </w:p>
        </w:tc>
      </w:tr>
      <w:tr w:rsidR="001903A5" w14:paraId="2E007482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8039B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F1CB1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munity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C5B7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3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A6D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32445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4C36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iam,story,fantastic,message,working,needs,course,court,positive,common,fair,times,number,restrictions,members,businesses,protests,sick,vax,anti</w:t>
            </w:r>
          </w:p>
        </w:tc>
      </w:tr>
      <w:tr w:rsidR="001903A5" w14:paraId="3CA0B4FB" w14:textId="77777777" w:rsidTr="005E5789">
        <w:trPr>
          <w:trHeight w:val="4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5E3D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64126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ccination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E135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0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9B858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5738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1CEA1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lliant,fact,vaccination,testing,man,pcr,wrong,doctors,sad,hse,doctor,report,safe,flu,job,vaccinated,pfizer,ill,global,looks</w:t>
            </w:r>
          </w:p>
        </w:tc>
      </w:tr>
      <w:tr w:rsidR="001903A5" w14:paraId="734C205E" w14:textId="77777777" w:rsidTr="005E5789">
        <w:trPr>
          <w:trHeight w:val="785"/>
        </w:trPr>
        <w:tc>
          <w:tcPr>
            <w:tcW w:w="11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C76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eedom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28BD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ti-establishmen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0933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6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D1D98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5443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534E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lliant,god,fair,caroline,check,nicola,beautiful,blood,bringbacknormal,propaganda,banned,astrazeneca,important,side,shocking,breaking,fraud,power,excellent,pandemic</w:t>
            </w:r>
          </w:p>
        </w:tc>
      </w:tr>
      <w:tr w:rsidR="001903A5" w14:paraId="0E7CC219" w14:textId="77777777" w:rsidTr="005E5789">
        <w:trPr>
          <w:trHeight w:val="4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29FCC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9337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munity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76A3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0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1A21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2908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CA9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ibes,meet,united,friends,galwayriseup,months,numbers,tds,rise,emails,proof,wait,standup,fuck,city,course,fighting,conspiracy,action,company</w:t>
            </w:r>
          </w:p>
        </w:tc>
      </w:tr>
      <w:tr w:rsidR="001903A5" w14:paraId="5C08BECB" w14:textId="77777777" w:rsidTr="005E5789">
        <w:trPr>
          <w:trHeight w:val="1070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EF83F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6677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vid variou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B6318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2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720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3603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3602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ory,normal,pcrtestfraud,nice,saorslainte,stopthejab,medicalterrorism,looks,roadblock,sign,shedding,problem,chng,music,restrictions,life,poll,positive,book,fauci</w:t>
            </w:r>
          </w:p>
        </w:tc>
      </w:tr>
      <w:tr w:rsidR="001903A5" w14:paraId="6E7B3E83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6A4E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7162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triction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93AD2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48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258AA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5234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04B7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ntastic,fact,control,march,morning,fight,friend,lockdowns,sick,change,members,wake,trust,folks,pauline,anti,needs,fast,travel,plan</w:t>
            </w:r>
          </w:p>
        </w:tc>
      </w:tr>
      <w:tr w:rsidR="001903A5" w14:paraId="3A6C157B" w14:textId="77777777" w:rsidTr="005E5789">
        <w:trPr>
          <w:trHeight w:val="785"/>
        </w:trPr>
        <w:tc>
          <w:tcPr>
            <w:tcW w:w="11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A093A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other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09D42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vid variou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DC6BE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61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E31B9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0582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68A1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ory,cases,bad,mobile,problem,god,flu,sense,death,march,testing,name,police,jab,tracey,articles,died,hse,fear,woman</w:t>
            </w:r>
          </w:p>
        </w:tc>
      </w:tr>
      <w:tr w:rsidR="001903A5" w14:paraId="08A0610D" w14:textId="77777777" w:rsidTr="005E5789">
        <w:trPr>
          <w:trHeight w:val="4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0DF08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91D7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tes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BEC65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36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9EE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6939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4F74E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opic,plan,excellent,check,friends,morning,party,working,money,protests,banned,fantastic,needs,town,based,crazy,stickers,michael,ty,important</w:t>
            </w:r>
          </w:p>
        </w:tc>
      </w:tr>
      <w:tr w:rsidR="001903A5" w14:paraId="62369319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7F0EA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1F589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usines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548E9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70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AD8B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40101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44DD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ir,case,contact,members,message,local,opening,vote,wrong,passports,letter,fatemperor,face,change,vaccination,pcr,school,sad,sign,vaccinated</w:t>
            </w:r>
          </w:p>
        </w:tc>
      </w:tr>
      <w:tr w:rsidR="001903A5" w14:paraId="631DF790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047D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72A8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triction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F481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94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EB7B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8963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B439F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lliant,nice,fake,truth,fuck,shit,job,voice,garda,looks,deleted,reopening,sheep,numbers,mind,anti,tonight,course,night,wait</w:t>
            </w:r>
          </w:p>
        </w:tc>
      </w:tr>
      <w:tr w:rsidR="001903A5" w14:paraId="1F73D52F" w14:textId="77777777" w:rsidTr="005E5789">
        <w:trPr>
          <w:trHeight w:val="785"/>
        </w:trPr>
        <w:tc>
          <w:tcPr>
            <w:tcW w:w="11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F302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TCG</w:t>
            </w:r>
          </w:p>
          <w:p w14:paraId="4ED5E2D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B1F5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munity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DA43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2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D5EE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5172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8E05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riends,kids,wake,weekend,tracey,night,leaflets,trust,friend,excellent,town,important,working,printed,suits,school,system,normal,reset,job</w:t>
            </w:r>
          </w:p>
        </w:tc>
      </w:tr>
      <w:tr w:rsidR="001903A5" w14:paraId="697DD6E1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228C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830BA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vid variou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1F73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2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897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4907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7E1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lliant,looks,business,mercy,needs,cool,kind,safe,learn,vivien,street,head,times,vax,sign,name,travel,patrick,speech,abuse</w:t>
            </w:r>
          </w:p>
        </w:tc>
      </w:tr>
      <w:tr w:rsidR="001903A5" w14:paraId="7392C493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9665C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88B1F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tes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E0AD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5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A722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5918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292B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jean,dolores,course,scariff,march,level,positive,protests,citizen,members,david,woman,fight,deleted,spread,cahill,spam,city,ref,rules</w:t>
            </w:r>
          </w:p>
        </w:tc>
      </w:tr>
      <w:tr w:rsidR="001903A5" w14:paraId="15877790" w14:textId="77777777" w:rsidTr="005E5789">
        <w:trPr>
          <w:trHeight w:val="4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C3CA7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FB93E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ti-establishmen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72EA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2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F4A5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4833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46C9D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ce,awake,wrong,mind,mobile,case,pcr,action,months,check,gates,removed,court,sick,green,tonight,bill,antifa,plan,tests</w:t>
            </w:r>
          </w:p>
        </w:tc>
      </w:tr>
      <w:tr w:rsidR="001903A5" w14:paraId="07898D34" w14:textId="77777777" w:rsidTr="005E5789">
        <w:trPr>
          <w:trHeight w:val="485"/>
        </w:trPr>
        <w:tc>
          <w:tcPr>
            <w:tcW w:w="11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8F7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ildren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1B3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vid variou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E470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63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8BD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6778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E88FA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ory,teenheard,problem,check,course,working,deaths,declaration,vax,open,important,date,morning,passport,gates,volunteering,solicitor,messenger,cats,women</w:t>
            </w:r>
          </w:p>
        </w:tc>
      </w:tr>
      <w:tr w:rsidR="001903A5" w14:paraId="0F190751" w14:textId="77777777" w:rsidTr="005E5789">
        <w:trPr>
          <w:trHeight w:val="4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AC813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A65F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ducation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7294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67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1DA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0502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66FB9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c,campaignemails,primary,shocking,inquiry,needs,looks,members,doctor,sad,dr,friend,document,tests,bad,positive,emails,court,antoin,man</w:t>
            </w:r>
          </w:p>
        </w:tc>
      </w:tr>
      <w:tr w:rsidR="001903A5" w14:paraId="6C6763DD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A729C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BAFC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tes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33D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88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C7A5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7483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8A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d,concerned,wake,tusla,campaignletter,campaigninstructions,principal,reply,protest,message,plan,fear,wrong,excellent,template,phone,daughter,hsa,name,teacher</w:t>
            </w:r>
          </w:p>
        </w:tc>
      </w:tr>
      <w:tr w:rsidR="001903A5" w14:paraId="5060C8C8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F1423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4707D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ance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22D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34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1549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9426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504F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lliant,change,emailed,amhain,testing,registered,paper,write,sign,sentinel,carbon,choice,fair,advice,insurance,nice,police,local,pressure,td</w:t>
            </w:r>
          </w:p>
        </w:tc>
      </w:tr>
      <w:tr w:rsidR="001903A5" w14:paraId="6D06DC44" w14:textId="77777777" w:rsidTr="005E5789">
        <w:trPr>
          <w:trHeight w:val="485"/>
        </w:trPr>
        <w:tc>
          <w:tcPr>
            <w:tcW w:w="11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37195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RE</w:t>
            </w:r>
          </w:p>
          <w:p w14:paraId="1B291B3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449A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tes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58FF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18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04C78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3097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286B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d,town,fear,sad,police,riseup,cool,positive,plan,fuck,garda,sense,poster,test,fight,dolores,square,needs,update,cahill</w:t>
            </w:r>
          </w:p>
        </w:tc>
      </w:tr>
      <w:tr w:rsidR="001903A5" w14:paraId="703C49FC" w14:textId="77777777" w:rsidTr="005E5789">
        <w:trPr>
          <w:trHeight w:val="4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D08FA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246E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ommunity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5FF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74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72015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5557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6C83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lliant,vote,problem,meeting,deaths,green,related,tds,weekend,pfizer,peaceful,excellent,party,morning,safe,change,letters,gates,died,vaccinated</w:t>
            </w:r>
          </w:p>
        </w:tc>
      </w:tr>
      <w:tr w:rsidR="001903A5" w14:paraId="4C572F4F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F3E7C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CF14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ance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18058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79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58F59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71318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9524D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eleted,td,topic,nice,topics,left,sign,looks,ichr,lobby,wake,point,side,posters,case,john,street,emails,member,coffee</w:t>
            </w:r>
          </w:p>
        </w:tc>
      </w:tr>
      <w:tr w:rsidR="001903A5" w14:paraId="203E84A6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ED3A6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5AFF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triction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1E4B8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31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038E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97911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358B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ory,northern,fair,humans,check,city,limeric,friend,rally,school,astandinthepark,night,course,print,based,passports,shit,crazy,mass,fredobwriting</w:t>
            </w:r>
          </w:p>
        </w:tc>
      </w:tr>
      <w:tr w:rsidR="001903A5" w14:paraId="3C9FC0AF" w14:textId="77777777" w:rsidTr="005E5789">
        <w:trPr>
          <w:trHeight w:val="485"/>
        </w:trPr>
        <w:tc>
          <w:tcPr>
            <w:tcW w:w="11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3A1EF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voicechat</w:t>
            </w:r>
            <w:proofErr w:type="spellEnd"/>
          </w:p>
          <w:p w14:paraId="0418083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F2CC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vaccination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47945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470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3CC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12348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0BF8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ory,jab,bad,tonight,pfizer,friends,test,fake,death,passport,poll,dr,deaths,green,sad,positive,sick,virus,members,needs</w:t>
            </w:r>
          </w:p>
        </w:tc>
      </w:tr>
      <w:tr w:rsidR="001903A5" w14:paraId="542123BE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FC6F9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30A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ti-establishmen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4234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767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92B02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62307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3E6FC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lliant,night,fuck,excellent,crazy,shit,change,bill,fight,agenda,sense,deleted,numbers,anti,gates,life,morning,scary,vax,stage</w:t>
            </w:r>
          </w:p>
        </w:tc>
      </w:tr>
      <w:tr w:rsidR="001903A5" w14:paraId="3A7E0508" w14:textId="77777777" w:rsidTr="005E5789">
        <w:trPr>
          <w:trHeight w:val="1070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13D5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683C2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trictions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77D9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155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7BFE2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206517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2B46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ar,dolores,wrong,police,court,support,business,law,state,gardai,man,friend,check,amen,cahill,martin,conspiracy,coronavirus,garda,contact</w:t>
            </w:r>
          </w:p>
        </w:tc>
      </w:tr>
      <w:tr w:rsidR="001903A5" w14:paraId="5F090369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3CD44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6568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ance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1AAE5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19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5DBBA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8725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B1B7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od,point,nice,message,kids,protest,fair,looks,action,wake,iano,money,home,folks,war,spam,shocking,plan,name,head</w:t>
            </w:r>
          </w:p>
        </w:tc>
      </w:tr>
      <w:tr w:rsidR="001903A5" w14:paraId="03624FC4" w14:textId="77777777" w:rsidTr="005E5789">
        <w:trPr>
          <w:trHeight w:val="785"/>
        </w:trPr>
        <w:tc>
          <w:tcPr>
            <w:tcW w:w="118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4BDEA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Resistance</w:t>
            </w:r>
          </w:p>
          <w:p w14:paraId="3786B3FE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3E606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ti-establishmen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C4A59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869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D0DD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1998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83B2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erms,violated,gpo,point,god,view,john,working,minutes,change,antifa,days,court,bill,name,gates,friend,corona,war,town</w:t>
            </w:r>
          </w:p>
        </w:tc>
      </w:tr>
      <w:tr w:rsidR="001903A5" w14:paraId="4AD72522" w14:textId="77777777" w:rsidTr="005E5789">
        <w:trPr>
          <w:trHeight w:val="1070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ACAC6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1ED16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tes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15934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66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81587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9362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BCA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tests,mobile,friends,message,deaths,looks,die,far,action,jane,dee,biden,times,important,sense,hargan,family,tonight,normal,death</w:t>
            </w:r>
          </w:p>
        </w:tc>
      </w:tr>
      <w:tr w:rsidR="001903A5" w14:paraId="60B8A206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86F7B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98B43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nti-establishment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0716B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12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D4D0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7343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F938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heck,agenda,shit,pandemic,week,nice,fake,garda,job,face,blm,june,bad,water,safe,fantastic,bitcoin,poll,million,kids</w:t>
            </w:r>
          </w:p>
        </w:tc>
      </w:tr>
      <w:tr w:rsidR="001903A5" w14:paraId="21539435" w14:textId="77777777" w:rsidTr="005E5789">
        <w:trPr>
          <w:trHeight w:val="785"/>
        </w:trPr>
        <w:tc>
          <w:tcPr>
            <w:tcW w:w="118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CA15D" w14:textId="77777777" w:rsidR="001903A5" w:rsidRDefault="001903A5" w:rsidP="005E5789">
            <w:pPr>
              <w:widowControl w:val="0"/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736D1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esistance</w:t>
            </w:r>
          </w:p>
        </w:tc>
        <w:tc>
          <w:tcPr>
            <w:tcW w:w="12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EB515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44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5D991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854</w:t>
            </w:r>
          </w:p>
        </w:tc>
        <w:tc>
          <w:tcPr>
            <w:tcW w:w="39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88218" w14:textId="77777777" w:rsidR="001903A5" w:rsidRDefault="001903A5" w:rsidP="005E5789">
            <w:pPr>
              <w:widowControl w:val="0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rilliant,meet,school,city,mass,kids,fuck,open,excellent,jean,numbers,resistance,pfizer,conspiracy,letter,local,lockdowns,course,schools,fight</w:t>
            </w:r>
          </w:p>
        </w:tc>
      </w:tr>
    </w:tbl>
    <w:p w14:paraId="2A8C7FEB" w14:textId="77777777" w:rsidR="00A010F4" w:rsidRDefault="001903A5"/>
    <w:sectPr w:rsidR="00A010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3A5"/>
    <w:rsid w:val="001903A5"/>
    <w:rsid w:val="00467B85"/>
    <w:rsid w:val="00C42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2D489"/>
  <w15:chartTrackingRefBased/>
  <w15:docId w15:val="{7A923FD4-D6BE-42E5-9298-44051A52F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3A5"/>
    <w:pPr>
      <w:spacing w:after="0" w:line="276" w:lineRule="auto"/>
    </w:pPr>
    <w:rPr>
      <w:rFonts w:ascii="Arial" w:eastAsia="Arial" w:hAnsi="Arial" w:cs="Arial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3</Words>
  <Characters>4637</Characters>
  <Application>Microsoft Office Word</Application>
  <DocSecurity>0</DocSecurity>
  <Lines>38</Lines>
  <Paragraphs>10</Paragraphs>
  <ScaleCrop>false</ScaleCrop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siapera</dc:creator>
  <cp:keywords/>
  <dc:description/>
  <cp:lastModifiedBy>eugenia siapera</cp:lastModifiedBy>
  <cp:revision>1</cp:revision>
  <dcterms:created xsi:type="dcterms:W3CDTF">2022-05-18T09:22:00Z</dcterms:created>
  <dcterms:modified xsi:type="dcterms:W3CDTF">2022-05-18T09:23:00Z</dcterms:modified>
</cp:coreProperties>
</file>